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22397" w14:textId="17FFD658" w:rsidR="00DF21ED" w:rsidRPr="00C94813" w:rsidRDefault="00520483" w:rsidP="000F2D5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3B64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6</w:t>
      </w:r>
      <w:r w:rsidR="00DF21ED" w:rsidRPr="00C9481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DF21ED" w:rsidRPr="00C948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21ED" w:rsidRPr="00C94813">
        <w:rPr>
          <w:rFonts w:ascii="Times New Roman" w:hAnsi="Times New Roman" w:cs="Times New Roman"/>
          <w:sz w:val="24"/>
          <w:szCs w:val="24"/>
          <w:lang w:val="en-GB"/>
        </w:rPr>
        <w:t>Between the groups difference in Length of hospital stay and PRN medication</w:t>
      </w:r>
    </w:p>
    <w:tbl>
      <w:tblPr>
        <w:tblStyle w:val="Tabellrutenett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662"/>
        <w:gridCol w:w="1663"/>
        <w:gridCol w:w="1724"/>
        <w:gridCol w:w="1462"/>
      </w:tblGrid>
      <w:tr w:rsidR="00DE35E0" w:rsidRPr="00C94813" w14:paraId="3D085266" w14:textId="71C2E365" w:rsidTr="002B407A">
        <w:trPr>
          <w:trHeight w:val="767"/>
        </w:trPr>
        <w:tc>
          <w:tcPr>
            <w:tcW w:w="1983" w:type="dxa"/>
          </w:tcPr>
          <w:p w14:paraId="23FC3332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  <w:r w:rsidRPr="00C94813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662" w:type="dxa"/>
          </w:tcPr>
          <w:p w14:paraId="3698E54F" w14:textId="77777777" w:rsidR="00DE35E0" w:rsidRDefault="00DE35E0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  <w:r w:rsidRPr="00C94813">
              <w:rPr>
                <w:rFonts w:ascii="Times New Roman" w:hAnsi="Times New Roman" w:cs="Times New Roman"/>
                <w:b/>
                <w:lang w:val="en-GB"/>
              </w:rPr>
              <w:t>PLM (n=14)</w:t>
            </w:r>
          </w:p>
          <w:p w14:paraId="1D44C8C0" w14:textId="31D4A66D" w:rsidR="00B45D8A" w:rsidRPr="00B45D8A" w:rsidRDefault="00B45D8A" w:rsidP="002B407A">
            <w:pPr>
              <w:spacing w:after="0" w:afterAutospacing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63" w:type="dxa"/>
          </w:tcPr>
          <w:p w14:paraId="1473C733" w14:textId="77777777" w:rsidR="00DE35E0" w:rsidRDefault="00DE35E0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  <w:r w:rsidRPr="00C94813">
              <w:rPr>
                <w:rFonts w:ascii="Times New Roman" w:hAnsi="Times New Roman" w:cs="Times New Roman"/>
                <w:b/>
                <w:lang w:val="en-GB"/>
              </w:rPr>
              <w:t>PRM (n=12)</w:t>
            </w:r>
          </w:p>
          <w:p w14:paraId="72D64171" w14:textId="46016708" w:rsidR="00B45D8A" w:rsidRPr="008E4404" w:rsidRDefault="00B45D8A" w:rsidP="002B407A">
            <w:pPr>
              <w:spacing w:after="0" w:afterAutospacing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724" w:type="dxa"/>
          </w:tcPr>
          <w:p w14:paraId="20998822" w14:textId="2410DEB5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  <w:r w:rsidRPr="00C94813">
              <w:rPr>
                <w:rFonts w:ascii="Times New Roman" w:hAnsi="Times New Roman" w:cs="Times New Roman"/>
                <w:b/>
                <w:lang w:val="en-GB"/>
              </w:rPr>
              <w:t xml:space="preserve">Mann-Whitney test </w:t>
            </w:r>
            <w:r w:rsidR="00746595">
              <w:rPr>
                <w:rFonts w:ascii="Times New Roman" w:hAnsi="Times New Roman" w:cs="Times New Roman"/>
                <w:b/>
                <w:i/>
                <w:lang w:val="en-GB"/>
              </w:rPr>
              <w:t>(U</w:t>
            </w:r>
            <w:r w:rsidRPr="00C94813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462" w:type="dxa"/>
          </w:tcPr>
          <w:p w14:paraId="5C5BDBE0" w14:textId="15880C5E" w:rsidR="00DE35E0" w:rsidRDefault="00746595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ignificance</w:t>
            </w:r>
            <w:r w:rsidR="00DE35E0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2009C" w:rsidRPr="00D2009C">
              <w:rPr>
                <w:rFonts w:ascii="Times New Roman" w:hAnsi="Times New Roman" w:cs="Times New Roman"/>
                <w:i/>
                <w:lang w:val="en-GB"/>
              </w:rPr>
              <w:t>(p)</w:t>
            </w:r>
          </w:p>
          <w:p w14:paraId="5C9A897C" w14:textId="7AFE6F37" w:rsidR="00D2009C" w:rsidRPr="00C94813" w:rsidRDefault="00D2009C" w:rsidP="002B407A">
            <w:pPr>
              <w:spacing w:after="0" w:afterAutospacing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E35E0" w:rsidRPr="00C94813" w14:paraId="71CE408E" w14:textId="2F993430" w:rsidTr="002B407A">
        <w:tc>
          <w:tcPr>
            <w:tcW w:w="1983" w:type="dxa"/>
          </w:tcPr>
          <w:p w14:paraId="034DE8ED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5EED85B7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 xml:space="preserve">Length of hospital stay, </w:t>
            </w:r>
          </w:p>
          <w:p w14:paraId="592FB178" w14:textId="21897831" w:rsidR="00DE35E0" w:rsidRPr="00C94813" w:rsidRDefault="004A7951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="00F62171">
              <w:rPr>
                <w:rFonts w:ascii="Times New Roman" w:hAnsi="Times New Roman" w:cs="Times New Roman"/>
                <w:lang w:val="en-GB"/>
              </w:rPr>
              <w:t xml:space="preserve">(SD) </w:t>
            </w:r>
            <w:r w:rsidR="00DE35E0"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14:paraId="15B84055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62" w:type="dxa"/>
          </w:tcPr>
          <w:p w14:paraId="5888BA65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571AA0AC" w14:textId="5AFA709C" w:rsidR="00DE35E0" w:rsidRPr="00C94813" w:rsidRDefault="00365C8F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8.95)</w:t>
            </w:r>
          </w:p>
        </w:tc>
        <w:tc>
          <w:tcPr>
            <w:tcW w:w="1663" w:type="dxa"/>
          </w:tcPr>
          <w:p w14:paraId="3C27EEAC" w14:textId="77777777" w:rsidR="0076062D" w:rsidRDefault="0076062D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1FF1A170" w14:textId="37EC6F64" w:rsidR="00DE35E0" w:rsidRPr="00C94813" w:rsidRDefault="00365C8F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9.94)</w:t>
            </w:r>
          </w:p>
          <w:p w14:paraId="13CB12B8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4" w:type="dxa"/>
          </w:tcPr>
          <w:p w14:paraId="0611BEB8" w14:textId="45CCC88B" w:rsidR="00DE35E0" w:rsidRPr="00C94813" w:rsidRDefault="0076062D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</w:t>
            </w:r>
            <w:r w:rsidR="00DA52AE" w:rsidRPr="00DA52AE">
              <w:rPr>
                <w:rFonts w:ascii="Times New Roman" w:hAnsi="Times New Roman" w:cs="Times New Roman"/>
                <w:lang w:val="en-GB"/>
              </w:rPr>
              <w:t>82.500</w:t>
            </w:r>
          </w:p>
        </w:tc>
        <w:tc>
          <w:tcPr>
            <w:tcW w:w="1462" w:type="dxa"/>
          </w:tcPr>
          <w:p w14:paraId="4A69E471" w14:textId="77777777" w:rsidR="008438A5" w:rsidRDefault="008438A5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2651238D" w14:textId="62BEBD1D" w:rsidR="00746595" w:rsidRPr="00C94813" w:rsidRDefault="00746595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 xml:space="preserve">0.940 </w:t>
            </w:r>
          </w:p>
          <w:p w14:paraId="2373DC9F" w14:textId="77777777" w:rsidR="00DE35E0" w:rsidRPr="00C94813" w:rsidRDefault="00DE35E0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821EA" w:rsidRPr="00C94813" w14:paraId="52795E00" w14:textId="2EE388AB" w:rsidTr="002B407A">
        <w:trPr>
          <w:trHeight w:val="1066"/>
        </w:trPr>
        <w:tc>
          <w:tcPr>
            <w:tcW w:w="5308" w:type="dxa"/>
            <w:gridSpan w:val="3"/>
            <w:shd w:val="clear" w:color="auto" w:fill="FFFFFF" w:themeFill="background1"/>
          </w:tcPr>
          <w:p w14:paraId="21AC34D4" w14:textId="3ECEBED2" w:rsidR="002821EA" w:rsidRPr="00C94813" w:rsidRDefault="002821EA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umber of patients receiving </w:t>
            </w:r>
            <w:r w:rsidRPr="00C94813">
              <w:rPr>
                <w:rFonts w:ascii="Times New Roman" w:hAnsi="Times New Roman" w:cs="Times New Roman"/>
                <w:lang w:val="en-GB"/>
              </w:rPr>
              <w:t xml:space="preserve">PRN medication during hospital stay, </w:t>
            </w:r>
          </w:p>
          <w:p w14:paraId="6673687A" w14:textId="77777777" w:rsidR="002821EA" w:rsidRPr="00C94813" w:rsidRDefault="002821EA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 xml:space="preserve">n (%) </w:t>
            </w:r>
            <w:r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14:paraId="07B61CE4" w14:textId="42EC65A0" w:rsidR="002821EA" w:rsidRPr="00C94813" w:rsidRDefault="002821EA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86" w:type="dxa"/>
            <w:gridSpan w:val="2"/>
            <w:shd w:val="clear" w:color="auto" w:fill="FFFFFF" w:themeFill="background1"/>
          </w:tcPr>
          <w:p w14:paraId="69FED7D8" w14:textId="2C97A5CE" w:rsidR="002821EA" w:rsidRPr="00C94813" w:rsidRDefault="002821EA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4510D1">
              <w:rPr>
                <w:rFonts w:ascii="Times New Roman" w:hAnsi="Times New Roman" w:cs="Times New Roman"/>
                <w:b/>
                <w:lang w:val="en-GB"/>
              </w:rPr>
              <w:t xml:space="preserve">Fisher Exact test </w:t>
            </w:r>
            <w:r w:rsidRPr="004510D1">
              <w:rPr>
                <w:rFonts w:ascii="Times New Roman" w:hAnsi="Times New Roman" w:cs="Times New Roman"/>
                <w:b/>
                <w:i/>
                <w:lang w:val="en-GB"/>
              </w:rPr>
              <w:t>(p)</w:t>
            </w:r>
          </w:p>
        </w:tc>
      </w:tr>
      <w:tr w:rsidR="00685DFE" w:rsidRPr="00C94813" w14:paraId="48E29264" w14:textId="11338A2F" w:rsidTr="002B407A">
        <w:tc>
          <w:tcPr>
            <w:tcW w:w="1983" w:type="dxa"/>
            <w:shd w:val="clear" w:color="auto" w:fill="FFFFFF" w:themeFill="background1"/>
          </w:tcPr>
          <w:p w14:paraId="1518162C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5817463D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94813">
              <w:rPr>
                <w:rFonts w:ascii="Times New Roman" w:hAnsi="Times New Roman" w:cs="Times New Roman"/>
                <w:lang w:val="en-GB"/>
              </w:rPr>
              <w:t>Benzodiazepines</w:t>
            </w:r>
            <w:r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662" w:type="dxa"/>
            <w:shd w:val="clear" w:color="auto" w:fill="FFFFFF" w:themeFill="background1"/>
          </w:tcPr>
          <w:p w14:paraId="0FEE6B1A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488F8F39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7 (43)</w:t>
            </w:r>
          </w:p>
        </w:tc>
        <w:tc>
          <w:tcPr>
            <w:tcW w:w="1663" w:type="dxa"/>
            <w:shd w:val="clear" w:color="auto" w:fill="FFFFFF" w:themeFill="background1"/>
          </w:tcPr>
          <w:p w14:paraId="46766230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46A1952B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4 (33)</w:t>
            </w:r>
          </w:p>
        </w:tc>
        <w:tc>
          <w:tcPr>
            <w:tcW w:w="3186" w:type="dxa"/>
            <w:gridSpan w:val="2"/>
            <w:shd w:val="clear" w:color="auto" w:fill="FFFFFF" w:themeFill="background1"/>
          </w:tcPr>
          <w:p w14:paraId="1AFE1155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</w:p>
          <w:p w14:paraId="0148EF8A" w14:textId="1FEBA9DF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</w:tr>
      <w:tr w:rsidR="00685DFE" w:rsidRPr="00C94813" w14:paraId="55D19F9E" w14:textId="661A3907" w:rsidTr="002B407A">
        <w:tc>
          <w:tcPr>
            <w:tcW w:w="1983" w:type="dxa"/>
            <w:shd w:val="clear" w:color="auto" w:fill="FFFFFF" w:themeFill="background1"/>
          </w:tcPr>
          <w:p w14:paraId="3716EE54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94813">
              <w:rPr>
                <w:rFonts w:ascii="Times New Roman" w:hAnsi="Times New Roman" w:cs="Times New Roman"/>
                <w:lang w:val="en-GB"/>
              </w:rPr>
              <w:t>Opioids</w:t>
            </w:r>
            <w:r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62" w:type="dxa"/>
            <w:shd w:val="clear" w:color="auto" w:fill="FFFFFF" w:themeFill="background1"/>
          </w:tcPr>
          <w:p w14:paraId="05C1EADB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9 (64)</w:t>
            </w:r>
          </w:p>
        </w:tc>
        <w:tc>
          <w:tcPr>
            <w:tcW w:w="1663" w:type="dxa"/>
            <w:shd w:val="clear" w:color="auto" w:fill="FFFFFF" w:themeFill="background1"/>
          </w:tcPr>
          <w:p w14:paraId="7B5B7AF8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6 (50)</w:t>
            </w:r>
          </w:p>
        </w:tc>
        <w:tc>
          <w:tcPr>
            <w:tcW w:w="3186" w:type="dxa"/>
            <w:gridSpan w:val="2"/>
            <w:shd w:val="clear" w:color="auto" w:fill="FFFFFF" w:themeFill="background1"/>
          </w:tcPr>
          <w:p w14:paraId="170AAEB8" w14:textId="2EE08822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0.422</w:t>
            </w:r>
          </w:p>
        </w:tc>
      </w:tr>
      <w:tr w:rsidR="00685DFE" w:rsidRPr="00C94813" w14:paraId="46C961CD" w14:textId="0FDD7A60" w:rsidTr="002B407A">
        <w:tc>
          <w:tcPr>
            <w:tcW w:w="1983" w:type="dxa"/>
            <w:shd w:val="clear" w:color="auto" w:fill="FFFFFF" w:themeFill="background1"/>
          </w:tcPr>
          <w:p w14:paraId="65E55613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94813">
              <w:rPr>
                <w:rFonts w:ascii="Times New Roman" w:hAnsi="Times New Roman" w:cs="Times New Roman"/>
                <w:lang w:val="en-GB"/>
              </w:rPr>
              <w:t>Antipsychotics</w:t>
            </w:r>
            <w:r w:rsidRPr="00C9481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C9481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62" w:type="dxa"/>
            <w:shd w:val="clear" w:color="auto" w:fill="FFFFFF" w:themeFill="background1"/>
          </w:tcPr>
          <w:p w14:paraId="2A240366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5 (36)</w:t>
            </w:r>
          </w:p>
        </w:tc>
        <w:tc>
          <w:tcPr>
            <w:tcW w:w="1663" w:type="dxa"/>
            <w:shd w:val="clear" w:color="auto" w:fill="FFFFFF" w:themeFill="background1"/>
          </w:tcPr>
          <w:p w14:paraId="42A33A7E" w14:textId="77777777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2 (17)</w:t>
            </w:r>
          </w:p>
        </w:tc>
        <w:tc>
          <w:tcPr>
            <w:tcW w:w="3186" w:type="dxa"/>
            <w:gridSpan w:val="2"/>
            <w:shd w:val="clear" w:color="auto" w:fill="FFFFFF" w:themeFill="background1"/>
          </w:tcPr>
          <w:p w14:paraId="3EAC6AD3" w14:textId="76D35C10" w:rsidR="00685DFE" w:rsidRPr="00C94813" w:rsidRDefault="00685DFE" w:rsidP="002B407A">
            <w:pPr>
              <w:spacing w:after="0" w:afterAutospacing="0"/>
              <w:rPr>
                <w:rFonts w:ascii="Times New Roman" w:hAnsi="Times New Roman" w:cs="Times New Roman"/>
                <w:lang w:val="en-GB"/>
              </w:rPr>
            </w:pPr>
            <w:r w:rsidRPr="00C94813">
              <w:rPr>
                <w:rFonts w:ascii="Times New Roman" w:hAnsi="Times New Roman" w:cs="Times New Roman"/>
                <w:lang w:val="en-GB"/>
              </w:rPr>
              <w:t>0.286</w:t>
            </w:r>
          </w:p>
        </w:tc>
      </w:tr>
    </w:tbl>
    <w:p w14:paraId="36B9C6B2" w14:textId="77777777" w:rsidR="00145139" w:rsidRPr="00C94813" w:rsidRDefault="00145139" w:rsidP="00145139">
      <w:pPr>
        <w:spacing w:after="0" w:line="240" w:lineRule="auto"/>
        <w:rPr>
          <w:rFonts w:ascii="Times New Roman" w:hAnsi="Times New Roman" w:cs="Times New Roman"/>
          <w:spacing w:val="0"/>
          <w:sz w:val="16"/>
          <w:szCs w:val="24"/>
          <w:lang w:val="en-GB" w:eastAsia="nb-NO"/>
        </w:rPr>
      </w:pPr>
    </w:p>
    <w:p w14:paraId="2ABD9CE0" w14:textId="7775BC3F" w:rsidR="0076062D" w:rsidRPr="009F638A" w:rsidRDefault="0076062D" w:rsidP="00145139">
      <w:pPr>
        <w:spacing w:after="0" w:line="240" w:lineRule="auto"/>
        <w:rPr>
          <w:rFonts w:ascii="Times New Roman" w:hAnsi="Times New Roman" w:cs="Times New Roman"/>
          <w:spacing w:val="0"/>
          <w:szCs w:val="24"/>
          <w:lang w:val="en-GB" w:eastAsia="nb-NO"/>
        </w:rPr>
      </w:pPr>
      <w:r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 </w:t>
      </w:r>
      <w:r w:rsidR="007169AF" w:rsidRPr="009F638A">
        <w:rPr>
          <w:rFonts w:ascii="Times New Roman" w:hAnsi="Times New Roman" w:cs="Times New Roman"/>
          <w:i/>
          <w:spacing w:val="0"/>
          <w:szCs w:val="24"/>
          <w:lang w:val="en-GB" w:eastAsia="nb-NO"/>
        </w:rPr>
        <w:t>PLM</w:t>
      </w:r>
      <w:r w:rsidR="007169AF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Preferred Live Music, </w:t>
      </w:r>
      <w:r w:rsidR="007169AF" w:rsidRPr="009F638A">
        <w:rPr>
          <w:rFonts w:ascii="Times New Roman" w:hAnsi="Times New Roman" w:cs="Times New Roman"/>
          <w:i/>
          <w:spacing w:val="0"/>
          <w:szCs w:val="24"/>
          <w:lang w:val="en-GB" w:eastAsia="nb-NO"/>
        </w:rPr>
        <w:t>PRM</w:t>
      </w:r>
      <w:r w:rsidR="007169AF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Preferred Recorded Music </w:t>
      </w:r>
      <w:r w:rsidR="00841E8F">
        <w:rPr>
          <w:rFonts w:ascii="Times New Roman" w:hAnsi="Times New Roman" w:cs="Times New Roman"/>
          <w:i/>
          <w:spacing w:val="0"/>
          <w:szCs w:val="24"/>
          <w:lang w:val="en-GB" w:eastAsia="nb-NO"/>
        </w:rPr>
        <w:t xml:space="preserve">PRN </w:t>
      </w:r>
      <w:r w:rsidR="002821EA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>Pro-re-</w:t>
      </w:r>
      <w:proofErr w:type="spellStart"/>
      <w:r w:rsidR="002821EA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>nata</w:t>
      </w:r>
      <w:proofErr w:type="spellEnd"/>
      <w:r w:rsidR="002821EA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, psychopharmacological “rescue” medication. </w:t>
      </w:r>
    </w:p>
    <w:p w14:paraId="1008709C" w14:textId="5C365090" w:rsidR="00145139" w:rsidRPr="009F638A" w:rsidRDefault="00145139" w:rsidP="00145139">
      <w:pPr>
        <w:spacing w:after="0" w:line="240" w:lineRule="auto"/>
        <w:rPr>
          <w:rFonts w:ascii="Times New Roman" w:hAnsi="Times New Roman" w:cs="Times New Roman"/>
          <w:spacing w:val="0"/>
          <w:szCs w:val="24"/>
          <w:lang w:val="en-GB" w:eastAsia="nb-NO"/>
        </w:rPr>
      </w:pPr>
      <w:r w:rsidRPr="009F638A">
        <w:rPr>
          <w:rFonts w:ascii="Times New Roman" w:hAnsi="Times New Roman" w:cs="Times New Roman"/>
          <w:spacing w:val="0"/>
          <w:szCs w:val="24"/>
          <w:vertAlign w:val="superscript"/>
          <w:lang w:val="en-GB" w:eastAsia="nb-NO"/>
        </w:rPr>
        <w:t>a</w:t>
      </w:r>
      <w:r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</w:t>
      </w:r>
      <w:r w:rsidR="004A7951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>Mean ranks</w:t>
      </w:r>
      <w:r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</w:t>
      </w:r>
    </w:p>
    <w:p w14:paraId="2ED4D143" w14:textId="4CD212ED" w:rsidR="00145139" w:rsidRPr="009F638A" w:rsidRDefault="00145139" w:rsidP="00145139">
      <w:pPr>
        <w:spacing w:after="0" w:line="240" w:lineRule="auto"/>
        <w:rPr>
          <w:rFonts w:ascii="Times New Roman" w:hAnsi="Times New Roman" w:cs="Times New Roman"/>
          <w:spacing w:val="0"/>
          <w:szCs w:val="24"/>
          <w:lang w:val="en-GB" w:eastAsia="nb-NO"/>
        </w:rPr>
      </w:pPr>
      <w:r w:rsidRPr="009F638A">
        <w:rPr>
          <w:rFonts w:ascii="Times New Roman" w:hAnsi="Times New Roman" w:cs="Times New Roman"/>
          <w:spacing w:val="0"/>
          <w:szCs w:val="24"/>
          <w:vertAlign w:val="superscript"/>
          <w:lang w:val="en-GB" w:eastAsia="nb-NO"/>
        </w:rPr>
        <w:t>b</w:t>
      </w:r>
      <w:r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 Num</w:t>
      </w:r>
      <w:r w:rsidR="00261978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ber </w:t>
      </w:r>
      <w:r w:rsidR="00E13E0A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and percentage </w:t>
      </w:r>
      <w:r w:rsidR="00261978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of patients who got the </w:t>
      </w:r>
      <w:r w:rsidR="007038A0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PRN </w:t>
      </w:r>
      <w:r w:rsidR="00261978" w:rsidRPr="009F638A">
        <w:rPr>
          <w:rFonts w:ascii="Times New Roman" w:hAnsi="Times New Roman" w:cs="Times New Roman"/>
          <w:spacing w:val="0"/>
          <w:szCs w:val="24"/>
          <w:lang w:val="en-GB" w:eastAsia="nb-NO"/>
        </w:rPr>
        <w:t xml:space="preserve">medication during hospital stay </w:t>
      </w:r>
    </w:p>
    <w:p w14:paraId="356CC0D8" w14:textId="2628C33C" w:rsidR="00DF21ED" w:rsidRDefault="00DF21ED" w:rsidP="000F2D5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D6A62C" w14:textId="39B1A380" w:rsidR="00970E4F" w:rsidRDefault="00970E4F" w:rsidP="000F2D5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DA4435" w14:textId="545853DE" w:rsidR="00970E4F" w:rsidRDefault="00970E4F" w:rsidP="000F2D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9CC311" w14:textId="38273CE8" w:rsidR="00970E4F" w:rsidRPr="00970E4F" w:rsidRDefault="00970E4F" w:rsidP="000F2D5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70E4F" w:rsidRPr="00970E4F" w:rsidSect="00442CD6">
      <w:headerReference w:type="first" r:id="rId10"/>
      <w:pgSz w:w="11906" w:h="16838"/>
      <w:pgMar w:top="1531" w:right="1701" w:bottom="1531" w:left="1701" w:header="1134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678F6" w14:textId="77777777" w:rsidR="00EB371E" w:rsidRDefault="00EB371E" w:rsidP="003F0AE0">
      <w:pPr>
        <w:spacing w:line="240" w:lineRule="auto"/>
      </w:pPr>
      <w:r>
        <w:separator/>
      </w:r>
    </w:p>
  </w:endnote>
  <w:endnote w:type="continuationSeparator" w:id="0">
    <w:p w14:paraId="738FF386" w14:textId="77777777" w:rsidR="00EB371E" w:rsidRDefault="00EB371E" w:rsidP="003F0A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4512B" w14:textId="77777777" w:rsidR="00EB371E" w:rsidRDefault="00EB371E" w:rsidP="003F0AE0">
      <w:pPr>
        <w:spacing w:line="240" w:lineRule="auto"/>
      </w:pPr>
      <w:r>
        <w:separator/>
      </w:r>
    </w:p>
  </w:footnote>
  <w:footnote w:type="continuationSeparator" w:id="0">
    <w:p w14:paraId="3B718C62" w14:textId="77777777" w:rsidR="00EB371E" w:rsidRDefault="00EB371E" w:rsidP="003F0A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D54C7" w14:textId="77777777" w:rsidR="00FA712B" w:rsidRPr="00F55C36" w:rsidRDefault="00FA712B" w:rsidP="008132DA">
    <w:pPr>
      <w:pStyle w:val="Header"/>
      <w:tabs>
        <w:tab w:val="clear" w:pos="4536"/>
      </w:tabs>
      <w:jc w:val="right"/>
      <w:rPr>
        <w:rFonts w:asciiTheme="majorHAnsi" w:hAnsiTheme="majorHAnsi" w:cstheme="majorHAnsi"/>
        <w:b/>
        <w:caps/>
        <w:color w:val="BFBFBF" w:themeColor="background1" w:themeShade="BF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D444E"/>
    <w:multiLevelType w:val="hybridMultilevel"/>
    <w:tmpl w:val="5E4272E0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E48C1"/>
    <w:multiLevelType w:val="hybridMultilevel"/>
    <w:tmpl w:val="BFCEB188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67394"/>
    <w:multiLevelType w:val="hybridMultilevel"/>
    <w:tmpl w:val="680E7DE6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7165D6"/>
    <w:multiLevelType w:val="hybridMultilevel"/>
    <w:tmpl w:val="F836ED3A"/>
    <w:lvl w:ilvl="0" w:tplc="16CE510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34C2FC3"/>
    <w:multiLevelType w:val="hybridMultilevel"/>
    <w:tmpl w:val="F644115A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F13369"/>
    <w:multiLevelType w:val="hybridMultilevel"/>
    <w:tmpl w:val="C94058A2"/>
    <w:lvl w:ilvl="0" w:tplc="25DE07D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D1470C"/>
    <w:multiLevelType w:val="hybridMultilevel"/>
    <w:tmpl w:val="931E7188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hdrShapeDefaults>
    <o:shapedefaults v:ext="edit" spidmax="2049" style="mso-position-vertical-relative:page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4A"/>
    <w:rsid w:val="000011DC"/>
    <w:rsid w:val="00004069"/>
    <w:rsid w:val="00005D39"/>
    <w:rsid w:val="000150F0"/>
    <w:rsid w:val="00022D34"/>
    <w:rsid w:val="0003367A"/>
    <w:rsid w:val="00036B2E"/>
    <w:rsid w:val="000455EE"/>
    <w:rsid w:val="00046B40"/>
    <w:rsid w:val="000547E8"/>
    <w:rsid w:val="00054B3C"/>
    <w:rsid w:val="00055869"/>
    <w:rsid w:val="00061592"/>
    <w:rsid w:val="0008103A"/>
    <w:rsid w:val="00091941"/>
    <w:rsid w:val="0009644E"/>
    <w:rsid w:val="0009668F"/>
    <w:rsid w:val="000A4CD7"/>
    <w:rsid w:val="000B0410"/>
    <w:rsid w:val="000D03EA"/>
    <w:rsid w:val="000F2D54"/>
    <w:rsid w:val="00115ED1"/>
    <w:rsid w:val="0011642A"/>
    <w:rsid w:val="001317BA"/>
    <w:rsid w:val="001409FB"/>
    <w:rsid w:val="00145139"/>
    <w:rsid w:val="00157722"/>
    <w:rsid w:val="00160E52"/>
    <w:rsid w:val="00162EC1"/>
    <w:rsid w:val="001670CA"/>
    <w:rsid w:val="00181E9E"/>
    <w:rsid w:val="0018270B"/>
    <w:rsid w:val="0018392B"/>
    <w:rsid w:val="00184E59"/>
    <w:rsid w:val="001905BE"/>
    <w:rsid w:val="001924EB"/>
    <w:rsid w:val="001962CE"/>
    <w:rsid w:val="001A0792"/>
    <w:rsid w:val="001A14A0"/>
    <w:rsid w:val="001C46A6"/>
    <w:rsid w:val="001C4D2A"/>
    <w:rsid w:val="001C666E"/>
    <w:rsid w:val="00200436"/>
    <w:rsid w:val="002019EE"/>
    <w:rsid w:val="0020693B"/>
    <w:rsid w:val="00211A63"/>
    <w:rsid w:val="00211CA0"/>
    <w:rsid w:val="00216BA4"/>
    <w:rsid w:val="00225E5F"/>
    <w:rsid w:val="002332BF"/>
    <w:rsid w:val="002337B2"/>
    <w:rsid w:val="00240B34"/>
    <w:rsid w:val="00246C1D"/>
    <w:rsid w:val="00261978"/>
    <w:rsid w:val="00265CA9"/>
    <w:rsid w:val="00266A4D"/>
    <w:rsid w:val="0027442E"/>
    <w:rsid w:val="00274BC6"/>
    <w:rsid w:val="00281562"/>
    <w:rsid w:val="002821EA"/>
    <w:rsid w:val="00283E51"/>
    <w:rsid w:val="002977AD"/>
    <w:rsid w:val="002A1C15"/>
    <w:rsid w:val="002A621F"/>
    <w:rsid w:val="002A663A"/>
    <w:rsid w:val="002B338F"/>
    <w:rsid w:val="002B407A"/>
    <w:rsid w:val="002D03FC"/>
    <w:rsid w:val="002D58CE"/>
    <w:rsid w:val="002F3BE3"/>
    <w:rsid w:val="00311451"/>
    <w:rsid w:val="00325565"/>
    <w:rsid w:val="00365C8F"/>
    <w:rsid w:val="00370D29"/>
    <w:rsid w:val="00375959"/>
    <w:rsid w:val="00384E4B"/>
    <w:rsid w:val="00387F4D"/>
    <w:rsid w:val="003920AC"/>
    <w:rsid w:val="00396143"/>
    <w:rsid w:val="003A508C"/>
    <w:rsid w:val="003B64AC"/>
    <w:rsid w:val="003D154A"/>
    <w:rsid w:val="003E281A"/>
    <w:rsid w:val="003E2D8A"/>
    <w:rsid w:val="003F0AE0"/>
    <w:rsid w:val="003F484D"/>
    <w:rsid w:val="003F72CD"/>
    <w:rsid w:val="00403B1D"/>
    <w:rsid w:val="00404842"/>
    <w:rsid w:val="004137E5"/>
    <w:rsid w:val="00430E40"/>
    <w:rsid w:val="004319FC"/>
    <w:rsid w:val="004401C4"/>
    <w:rsid w:val="00440BFD"/>
    <w:rsid w:val="00442CD6"/>
    <w:rsid w:val="004510D1"/>
    <w:rsid w:val="00453EDC"/>
    <w:rsid w:val="0046198E"/>
    <w:rsid w:val="00461D73"/>
    <w:rsid w:val="0046420F"/>
    <w:rsid w:val="00477255"/>
    <w:rsid w:val="00497966"/>
    <w:rsid w:val="004A0317"/>
    <w:rsid w:val="004A7951"/>
    <w:rsid w:val="004B29EE"/>
    <w:rsid w:val="004B51B1"/>
    <w:rsid w:val="004C032B"/>
    <w:rsid w:val="004C0CEC"/>
    <w:rsid w:val="004E7ABD"/>
    <w:rsid w:val="00503DC5"/>
    <w:rsid w:val="00510D8C"/>
    <w:rsid w:val="00517330"/>
    <w:rsid w:val="00520483"/>
    <w:rsid w:val="0052398B"/>
    <w:rsid w:val="00525271"/>
    <w:rsid w:val="00527358"/>
    <w:rsid w:val="00532CF8"/>
    <w:rsid w:val="00535D86"/>
    <w:rsid w:val="00542968"/>
    <w:rsid w:val="00561CD5"/>
    <w:rsid w:val="00563AA7"/>
    <w:rsid w:val="005675E5"/>
    <w:rsid w:val="0058000B"/>
    <w:rsid w:val="00595A0E"/>
    <w:rsid w:val="005B7B86"/>
    <w:rsid w:val="005D0FB5"/>
    <w:rsid w:val="005E1971"/>
    <w:rsid w:val="005E31CF"/>
    <w:rsid w:val="005E3FFA"/>
    <w:rsid w:val="005E5D6E"/>
    <w:rsid w:val="005F541A"/>
    <w:rsid w:val="006028C4"/>
    <w:rsid w:val="006160BC"/>
    <w:rsid w:val="006272D1"/>
    <w:rsid w:val="00640A27"/>
    <w:rsid w:val="00640BA7"/>
    <w:rsid w:val="00662077"/>
    <w:rsid w:val="00666C4E"/>
    <w:rsid w:val="00671E00"/>
    <w:rsid w:val="006725F8"/>
    <w:rsid w:val="006747C7"/>
    <w:rsid w:val="00680955"/>
    <w:rsid w:val="00683702"/>
    <w:rsid w:val="006838AF"/>
    <w:rsid w:val="00685DFE"/>
    <w:rsid w:val="00696E50"/>
    <w:rsid w:val="006B3549"/>
    <w:rsid w:val="006B6A75"/>
    <w:rsid w:val="006B7F73"/>
    <w:rsid w:val="006D1E10"/>
    <w:rsid w:val="006F06C6"/>
    <w:rsid w:val="006F4E9E"/>
    <w:rsid w:val="007038A0"/>
    <w:rsid w:val="00706AA5"/>
    <w:rsid w:val="007157F5"/>
    <w:rsid w:val="007169AF"/>
    <w:rsid w:val="0072030B"/>
    <w:rsid w:val="00723255"/>
    <w:rsid w:val="00724ECE"/>
    <w:rsid w:val="007279BE"/>
    <w:rsid w:val="007379FE"/>
    <w:rsid w:val="00746595"/>
    <w:rsid w:val="00756780"/>
    <w:rsid w:val="0076062D"/>
    <w:rsid w:val="00760B51"/>
    <w:rsid w:val="00771428"/>
    <w:rsid w:val="0077230E"/>
    <w:rsid w:val="0077279D"/>
    <w:rsid w:val="007739D1"/>
    <w:rsid w:val="00785598"/>
    <w:rsid w:val="0078575F"/>
    <w:rsid w:val="00790886"/>
    <w:rsid w:val="007D3409"/>
    <w:rsid w:val="007D799D"/>
    <w:rsid w:val="007E3AB1"/>
    <w:rsid w:val="007F491C"/>
    <w:rsid w:val="007F6E50"/>
    <w:rsid w:val="008074B2"/>
    <w:rsid w:val="008132DA"/>
    <w:rsid w:val="00820A23"/>
    <w:rsid w:val="00821DB5"/>
    <w:rsid w:val="00826ED3"/>
    <w:rsid w:val="0083231F"/>
    <w:rsid w:val="008372EF"/>
    <w:rsid w:val="00840773"/>
    <w:rsid w:val="00841E8F"/>
    <w:rsid w:val="008438A5"/>
    <w:rsid w:val="0084570E"/>
    <w:rsid w:val="00847292"/>
    <w:rsid w:val="00853440"/>
    <w:rsid w:val="00856FEF"/>
    <w:rsid w:val="008571C1"/>
    <w:rsid w:val="00866C89"/>
    <w:rsid w:val="008A6501"/>
    <w:rsid w:val="008C47D2"/>
    <w:rsid w:val="008D5C32"/>
    <w:rsid w:val="008E1ED6"/>
    <w:rsid w:val="008E3CCC"/>
    <w:rsid w:val="008E4404"/>
    <w:rsid w:val="008F66E8"/>
    <w:rsid w:val="00901566"/>
    <w:rsid w:val="00901C19"/>
    <w:rsid w:val="00902AEB"/>
    <w:rsid w:val="00910AB5"/>
    <w:rsid w:val="00942878"/>
    <w:rsid w:val="00942F8A"/>
    <w:rsid w:val="009506CD"/>
    <w:rsid w:val="00960353"/>
    <w:rsid w:val="00966462"/>
    <w:rsid w:val="00970E4F"/>
    <w:rsid w:val="00980A03"/>
    <w:rsid w:val="00995BAF"/>
    <w:rsid w:val="009A4CAC"/>
    <w:rsid w:val="009A5CE7"/>
    <w:rsid w:val="009C4612"/>
    <w:rsid w:val="009C69EF"/>
    <w:rsid w:val="009D5743"/>
    <w:rsid w:val="009D6E01"/>
    <w:rsid w:val="009E3FA9"/>
    <w:rsid w:val="009E7A7A"/>
    <w:rsid w:val="009F2FC7"/>
    <w:rsid w:val="009F638A"/>
    <w:rsid w:val="00A01369"/>
    <w:rsid w:val="00A11E12"/>
    <w:rsid w:val="00A1232F"/>
    <w:rsid w:val="00A3110E"/>
    <w:rsid w:val="00A4578B"/>
    <w:rsid w:val="00A60252"/>
    <w:rsid w:val="00A669A9"/>
    <w:rsid w:val="00A723E7"/>
    <w:rsid w:val="00A726F3"/>
    <w:rsid w:val="00A72E5F"/>
    <w:rsid w:val="00A83EED"/>
    <w:rsid w:val="00A9004B"/>
    <w:rsid w:val="00A90BAE"/>
    <w:rsid w:val="00A92DDA"/>
    <w:rsid w:val="00AA01BE"/>
    <w:rsid w:val="00AA418D"/>
    <w:rsid w:val="00AD0838"/>
    <w:rsid w:val="00AE0B18"/>
    <w:rsid w:val="00AE2DCE"/>
    <w:rsid w:val="00AE6314"/>
    <w:rsid w:val="00AF0F0D"/>
    <w:rsid w:val="00AF3D4A"/>
    <w:rsid w:val="00AF5FC1"/>
    <w:rsid w:val="00AF5FDE"/>
    <w:rsid w:val="00B156BE"/>
    <w:rsid w:val="00B15E64"/>
    <w:rsid w:val="00B174CE"/>
    <w:rsid w:val="00B23D5C"/>
    <w:rsid w:val="00B456D6"/>
    <w:rsid w:val="00B45D8A"/>
    <w:rsid w:val="00B5770C"/>
    <w:rsid w:val="00B73329"/>
    <w:rsid w:val="00B80992"/>
    <w:rsid w:val="00B85173"/>
    <w:rsid w:val="00BC0336"/>
    <w:rsid w:val="00BC40B2"/>
    <w:rsid w:val="00BC6DB9"/>
    <w:rsid w:val="00BE0ADA"/>
    <w:rsid w:val="00BE750A"/>
    <w:rsid w:val="00C076C1"/>
    <w:rsid w:val="00C256DA"/>
    <w:rsid w:val="00C30FB4"/>
    <w:rsid w:val="00C40EA5"/>
    <w:rsid w:val="00C50DF4"/>
    <w:rsid w:val="00C55B30"/>
    <w:rsid w:val="00C70156"/>
    <w:rsid w:val="00C87414"/>
    <w:rsid w:val="00C87846"/>
    <w:rsid w:val="00C87E2A"/>
    <w:rsid w:val="00C94813"/>
    <w:rsid w:val="00CB298F"/>
    <w:rsid w:val="00CB4EAF"/>
    <w:rsid w:val="00CC2CEF"/>
    <w:rsid w:val="00CD0709"/>
    <w:rsid w:val="00CD2A9B"/>
    <w:rsid w:val="00CD3F80"/>
    <w:rsid w:val="00CD79C3"/>
    <w:rsid w:val="00D16AC9"/>
    <w:rsid w:val="00D2009C"/>
    <w:rsid w:val="00D23023"/>
    <w:rsid w:val="00D303FE"/>
    <w:rsid w:val="00D3416C"/>
    <w:rsid w:val="00D46C38"/>
    <w:rsid w:val="00D57AA7"/>
    <w:rsid w:val="00D73E88"/>
    <w:rsid w:val="00D76C32"/>
    <w:rsid w:val="00D827E2"/>
    <w:rsid w:val="00DA52AE"/>
    <w:rsid w:val="00DB03CB"/>
    <w:rsid w:val="00DE35E0"/>
    <w:rsid w:val="00DE3E57"/>
    <w:rsid w:val="00DF21ED"/>
    <w:rsid w:val="00DF2C23"/>
    <w:rsid w:val="00E073C8"/>
    <w:rsid w:val="00E13E0A"/>
    <w:rsid w:val="00E16F8D"/>
    <w:rsid w:val="00E271A3"/>
    <w:rsid w:val="00E51DB9"/>
    <w:rsid w:val="00E522E4"/>
    <w:rsid w:val="00E53F5C"/>
    <w:rsid w:val="00E67E4C"/>
    <w:rsid w:val="00E7649F"/>
    <w:rsid w:val="00E81047"/>
    <w:rsid w:val="00E94B0A"/>
    <w:rsid w:val="00EB371E"/>
    <w:rsid w:val="00ED156D"/>
    <w:rsid w:val="00EE4904"/>
    <w:rsid w:val="00EF2C1F"/>
    <w:rsid w:val="00F079BC"/>
    <w:rsid w:val="00F37386"/>
    <w:rsid w:val="00F40E20"/>
    <w:rsid w:val="00F430CB"/>
    <w:rsid w:val="00F501DD"/>
    <w:rsid w:val="00F51DA5"/>
    <w:rsid w:val="00F53B6E"/>
    <w:rsid w:val="00F55C36"/>
    <w:rsid w:val="00F5727C"/>
    <w:rsid w:val="00F60EAA"/>
    <w:rsid w:val="00F61DF8"/>
    <w:rsid w:val="00F62171"/>
    <w:rsid w:val="00F62BD9"/>
    <w:rsid w:val="00F64E36"/>
    <w:rsid w:val="00F664BC"/>
    <w:rsid w:val="00F67D41"/>
    <w:rsid w:val="00FA6A9C"/>
    <w:rsid w:val="00FA712B"/>
    <w:rsid w:val="00FB5512"/>
    <w:rsid w:val="00FB7921"/>
    <w:rsid w:val="00FB7AE3"/>
    <w:rsid w:val="00FC0E76"/>
    <w:rsid w:val="00FC13DD"/>
    <w:rsid w:val="00FC2BF2"/>
    <w:rsid w:val="00FC42D7"/>
    <w:rsid w:val="00FE6210"/>
    <w:rsid w:val="00FF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vertical-relative:page"/>
    <o:shapelayout v:ext="edit">
      <o:idmap v:ext="edit" data="1"/>
    </o:shapelayout>
  </w:shapeDefaults>
  <w:decimalSymbol w:val="."/>
  <w:listSeparator w:val=","/>
  <w14:docId w14:val="7F6AE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nb-NO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unhideWhenUsed="0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nhideWhenUsed="0"/>
    <w:lsdException w:name="List 4" w:unhideWhenUsed="0"/>
    <w:lsdException w:name="List 5" w:unhideWhenUsed="0"/>
    <w:lsdException w:name="Title" w:semiHidden="0" w:uiPriority="10" w:unhideWhenUsed="0"/>
    <w:lsdException w:name="Default Paragraph Font" w:uiPriority="1"/>
    <w:lsdException w:name="Subtitle" w:uiPriority="11" w:unhideWhenUsed="0"/>
    <w:lsdException w:name="Salutation" w:unhideWhenUsed="0"/>
    <w:lsdException w:name="Date" w:unhideWhenUsed="0"/>
    <w:lsdException w:name="Body Text First Indent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143"/>
    <w:pPr>
      <w:spacing w:after="160"/>
    </w:pPr>
    <w:rPr>
      <w:spacing w:val="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955"/>
    <w:pPr>
      <w:spacing w:before="120" w:after="120" w:line="240" w:lineRule="auto"/>
      <w:outlineLvl w:val="0"/>
    </w:pPr>
    <w:rPr>
      <w:rFonts w:asciiTheme="majorHAnsi" w:hAnsiTheme="majorHAnsi" w:cstheme="majorHAnsi"/>
      <w:b/>
      <w:noProof/>
      <w:sz w:val="28"/>
      <w:szCs w:val="2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qFormat/>
    <w:rsid w:val="0046198E"/>
    <w:pPr>
      <w:spacing w:before="320" w:after="120" w:line="240" w:lineRule="auto"/>
      <w:outlineLvl w:val="1"/>
    </w:pPr>
    <w:rPr>
      <w:rFonts w:asciiTheme="majorHAnsi" w:hAnsiTheme="majorHAnsi" w:cstheme="majorHAns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6198E"/>
    <w:pPr>
      <w:spacing w:before="240" w:after="4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6198E"/>
    <w:pPr>
      <w:spacing w:before="200" w:after="0"/>
      <w:outlineLvl w:val="3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955"/>
    <w:rPr>
      <w:rFonts w:asciiTheme="majorHAnsi" w:hAnsiTheme="majorHAnsi" w:cstheme="majorHAnsi"/>
      <w:b/>
      <w:noProof/>
      <w:sz w:val="28"/>
      <w:szCs w:val="2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46198E"/>
    <w:rPr>
      <w:rFonts w:asciiTheme="majorHAnsi" w:hAnsiTheme="majorHAnsi" w:cstheme="majorHAnsi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3F0AE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8AF"/>
  </w:style>
  <w:style w:type="paragraph" w:styleId="Footer">
    <w:name w:val="footer"/>
    <w:basedOn w:val="Normal"/>
    <w:link w:val="FooterChar"/>
    <w:uiPriority w:val="99"/>
    <w:semiHidden/>
    <w:rsid w:val="00F079BC"/>
    <w:pPr>
      <w:tabs>
        <w:tab w:val="center" w:pos="4536"/>
        <w:tab w:val="right" w:pos="9072"/>
      </w:tabs>
      <w:spacing w:line="180" w:lineRule="exact"/>
    </w:pPr>
    <w:rPr>
      <w:rFonts w:asciiTheme="majorHAnsi" w:hAnsiTheme="majorHAnsi"/>
      <w:b/>
      <w:color w:val="0F5AA0" w:themeColor="text2"/>
      <w:sz w:val="1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9BC"/>
    <w:rPr>
      <w:rFonts w:asciiTheme="majorHAnsi" w:hAnsiTheme="majorHAnsi"/>
      <w:b/>
      <w:color w:val="0F5AA0" w:themeColor="text2"/>
      <w:sz w:val="14"/>
    </w:rPr>
  </w:style>
  <w:style w:type="paragraph" w:styleId="BalloonText">
    <w:name w:val="Balloon Text"/>
    <w:basedOn w:val="Normal"/>
    <w:link w:val="BalloonTextChar"/>
    <w:uiPriority w:val="99"/>
    <w:semiHidden/>
    <w:rsid w:val="003F0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A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semiHidden/>
    <w:qFormat/>
    <w:rsid w:val="00200436"/>
    <w:pPr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198E"/>
    <w:rPr>
      <w:b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46198E"/>
    <w:rPr>
      <w:i/>
      <w:sz w:val="20"/>
    </w:rPr>
  </w:style>
  <w:style w:type="paragraph" w:styleId="EnvelopeAddress">
    <w:name w:val="envelope address"/>
    <w:basedOn w:val="Normal"/>
    <w:uiPriority w:val="99"/>
    <w:semiHidden/>
    <w:rsid w:val="00211A63"/>
    <w:pPr>
      <w:spacing w:line="220" w:lineRule="atLeast"/>
    </w:pPr>
    <w:rPr>
      <w:rFonts w:asciiTheme="majorHAnsi" w:eastAsiaTheme="majorEastAsia" w:hAnsiTheme="majorHAnsi" w:cstheme="majorBidi"/>
      <w:sz w:val="16"/>
      <w:szCs w:val="24"/>
    </w:rPr>
  </w:style>
  <w:style w:type="table" w:styleId="TableGrid">
    <w:name w:val="Table Grid"/>
    <w:basedOn w:val="TableNormal"/>
    <w:uiPriority w:val="39"/>
    <w:rsid w:val="000F2D54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81047"/>
    <w:rPr>
      <w:color w:val="808080"/>
    </w:rPr>
  </w:style>
  <w:style w:type="paragraph" w:styleId="Closing">
    <w:name w:val="Closing"/>
    <w:basedOn w:val="Normal"/>
    <w:link w:val="ClosingChar"/>
    <w:uiPriority w:val="99"/>
    <w:semiHidden/>
    <w:rsid w:val="00D57AA7"/>
    <w:pPr>
      <w:keepNext/>
      <w:keepLines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57AA7"/>
  </w:style>
  <w:style w:type="table" w:customStyle="1" w:styleId="Tabellrutenett1">
    <w:name w:val="Tabellrutenett1"/>
    <w:basedOn w:val="TableNormal"/>
    <w:next w:val="TableGrid"/>
    <w:uiPriority w:val="59"/>
    <w:rsid w:val="00D2302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rsid w:val="00442CD6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CD6"/>
    <w:rPr>
      <w:rFonts w:asciiTheme="majorHAnsi" w:eastAsiaTheme="majorEastAsia" w:hAnsiTheme="majorHAnsi" w:cstheme="majorBidi"/>
      <w:b/>
      <w:noProof/>
      <w:spacing w:val="-10"/>
      <w:kern w:val="28"/>
      <w:sz w:val="56"/>
      <w:szCs w:val="56"/>
      <w:lang w:eastAsia="nb-NO"/>
    </w:rPr>
  </w:style>
  <w:style w:type="character" w:styleId="SubtleEmphasis">
    <w:name w:val="Subtle Emphasis"/>
    <w:basedOn w:val="DefaultParagraphFont"/>
    <w:uiPriority w:val="19"/>
    <w:rsid w:val="00442CD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442CD6"/>
    <w:rPr>
      <w:i/>
      <w:iCs/>
    </w:rPr>
  </w:style>
  <w:style w:type="character" w:styleId="IntenseEmphasis">
    <w:name w:val="Intense Emphasis"/>
    <w:basedOn w:val="DefaultParagraphFont"/>
    <w:uiPriority w:val="21"/>
    <w:rsid w:val="00442CD6"/>
    <w:rPr>
      <w:i/>
      <w:iCs/>
      <w:color w:val="5ABEAA" w:themeColor="accent1"/>
    </w:rPr>
  </w:style>
  <w:style w:type="character" w:styleId="Strong">
    <w:name w:val="Strong"/>
    <w:basedOn w:val="DefaultParagraphFont"/>
    <w:uiPriority w:val="22"/>
    <w:rsid w:val="00442CD6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442CD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CD6"/>
    <w:rPr>
      <w:i/>
      <w:iCs/>
      <w:color w:val="404040" w:themeColor="text1" w:themeTint="BF"/>
      <w:spacing w:val="4"/>
      <w:sz w:val="20"/>
    </w:rPr>
  </w:style>
  <w:style w:type="table" w:customStyle="1" w:styleId="Lystrutenett-uthevingsfarge11">
    <w:name w:val="Lyst rutenett - uthevingsfarge 11"/>
    <w:basedOn w:val="TableNormal"/>
    <w:next w:val="LightGrid-Accent1"/>
    <w:uiPriority w:val="62"/>
    <w:rsid w:val="00525271"/>
    <w:pPr>
      <w:spacing w:line="240" w:lineRule="auto"/>
    </w:pPr>
    <w:rPr>
      <w:rFonts w:ascii="Calibri" w:eastAsia="SimSun" w:hAnsi="Calibri" w:cs="Times New Roman"/>
      <w:lang w:eastAsia="zh-C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25271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5ABEAA" w:themeColor="accent1"/>
        <w:left w:val="single" w:sz="8" w:space="0" w:color="5ABEAA" w:themeColor="accent1"/>
        <w:bottom w:val="single" w:sz="8" w:space="0" w:color="5ABEAA" w:themeColor="accent1"/>
        <w:right w:val="single" w:sz="8" w:space="0" w:color="5ABEAA" w:themeColor="accent1"/>
        <w:insideH w:val="single" w:sz="8" w:space="0" w:color="5ABEAA" w:themeColor="accent1"/>
        <w:insideV w:val="single" w:sz="8" w:space="0" w:color="5ABEA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1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H w:val="nil"/>
          <w:insideV w:val="single" w:sz="8" w:space="0" w:color="5ABEA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</w:tcPr>
    </w:tblStylePr>
    <w:tblStylePr w:type="band1Vert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</w:tcBorders>
        <w:shd w:val="clear" w:color="auto" w:fill="D6EFEA" w:themeFill="accent1" w:themeFillTint="3F"/>
      </w:tcPr>
    </w:tblStylePr>
    <w:tblStylePr w:type="band1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  <w:shd w:val="clear" w:color="auto" w:fill="D6EFEA" w:themeFill="accent1" w:themeFillTint="3F"/>
      </w:tcPr>
    </w:tblStylePr>
    <w:tblStylePr w:type="band2Horz">
      <w:tblPr/>
      <w:tcPr>
        <w:tcBorders>
          <w:top w:val="single" w:sz="8" w:space="0" w:color="5ABEAA" w:themeColor="accent1"/>
          <w:left w:val="single" w:sz="8" w:space="0" w:color="5ABEAA" w:themeColor="accent1"/>
          <w:bottom w:val="single" w:sz="8" w:space="0" w:color="5ABEAA" w:themeColor="accent1"/>
          <w:right w:val="single" w:sz="8" w:space="0" w:color="5ABEAA" w:themeColor="accent1"/>
          <w:insideV w:val="single" w:sz="8" w:space="0" w:color="5ABEAA" w:themeColor="accent1"/>
        </w:tcBorders>
      </w:tcPr>
    </w:tblStylePr>
  </w:style>
  <w:style w:type="table" w:customStyle="1" w:styleId="Tabellrutenett2">
    <w:name w:val="Tabellrutenett2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TableNormal"/>
    <w:next w:val="TableGrid"/>
    <w:uiPriority w:val="59"/>
    <w:rsid w:val="00FC0E76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1DF8"/>
    <w:pPr>
      <w:spacing w:after="200" w:line="240" w:lineRule="auto"/>
    </w:pPr>
    <w:rPr>
      <w:iCs/>
      <w:spacing w:val="0"/>
      <w:kern w:val="2"/>
      <w:sz w:val="22"/>
      <w:szCs w:val="18"/>
      <w14:ligatures w14:val="standardContextual"/>
    </w:rPr>
  </w:style>
  <w:style w:type="table" w:customStyle="1" w:styleId="Tabellrutenett4">
    <w:name w:val="Tabellrutenett4"/>
    <w:basedOn w:val="TableNormal"/>
    <w:next w:val="TableGrid"/>
    <w:uiPriority w:val="59"/>
    <w:rsid w:val="00DF21ED"/>
    <w:pPr>
      <w:spacing w:after="100" w:afterAutospacing="1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88"/>
    <w:pPr>
      <w:spacing w:before="100" w:after="200" w:line="240" w:lineRule="auto"/>
    </w:pPr>
    <w:rPr>
      <w:spacing w:val="0"/>
      <w:lang w:val="en-GB"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88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A4D"/>
    <w:pPr>
      <w:spacing w:before="0" w:after="160"/>
    </w:pPr>
    <w:rPr>
      <w:b/>
      <w:bCs/>
      <w:spacing w:val="4"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A4D"/>
    <w:rPr>
      <w:b/>
      <w:bCs/>
      <w:spacing w:val="4"/>
      <w:lang w:val="en-GB" w:eastAsia="nb-NO"/>
    </w:rPr>
  </w:style>
  <w:style w:type="paragraph" w:styleId="ListParagraph">
    <w:name w:val="List Paragraph"/>
    <w:basedOn w:val="Normal"/>
    <w:uiPriority w:val="34"/>
    <w:qFormat/>
    <w:rsid w:val="008571C1"/>
    <w:pPr>
      <w:spacing w:line="259" w:lineRule="auto"/>
      <w:ind w:left="720"/>
      <w:contextualSpacing/>
    </w:pPr>
    <w:rPr>
      <w:spacing w:val="0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NMH">
      <a:dk1>
        <a:sysClr val="windowText" lastClr="000000"/>
      </a:dk1>
      <a:lt1>
        <a:sysClr val="window" lastClr="FFFFFF"/>
      </a:lt1>
      <a:dk2>
        <a:srgbClr val="0F5AA0"/>
      </a:dk2>
      <a:lt2>
        <a:srgbClr val="FAFAFA"/>
      </a:lt2>
      <a:accent1>
        <a:srgbClr val="5ABEAA"/>
      </a:accent1>
      <a:accent2>
        <a:srgbClr val="EB785A"/>
      </a:accent2>
      <a:accent3>
        <a:srgbClr val="9B5F8C"/>
      </a:accent3>
      <a:accent4>
        <a:srgbClr val="0F5AA0"/>
      </a:accent4>
      <a:accent5>
        <a:srgbClr val="FAFAFA"/>
      </a:accent5>
      <a:accent6>
        <a:srgbClr val="D8D8D8"/>
      </a:accent6>
      <a:hlink>
        <a:srgbClr val="0000FF"/>
      </a:hlink>
      <a:folHlink>
        <a:srgbClr val="800080"/>
      </a:folHlink>
    </a:clrScheme>
    <a:fontScheme name="ArialCambria">
      <a:majorFont>
        <a:latin typeface="Arial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root>
</roo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46A665-9575-4528-860C-EC3DC0E9E4EF}">
  <ds:schemaRefs/>
</ds:datastoreItem>
</file>

<file path=customXml/itemProps2.xml><?xml version="1.0" encoding="utf-8"?>
<ds:datastoreItem xmlns:ds="http://schemas.openxmlformats.org/officeDocument/2006/customXml" ds:itemID="{8D2BD419-3CA6-487D-85C9-DF72FD6C2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Musikkhøgskole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Golubovic</dc:creator>
  <cp:lastModifiedBy>Erickson Dioresma</cp:lastModifiedBy>
  <cp:revision>2</cp:revision>
  <dcterms:created xsi:type="dcterms:W3CDTF">2025-04-26T14:36:00Z</dcterms:created>
  <dcterms:modified xsi:type="dcterms:W3CDTF">2025-04-26T14:36:00Z</dcterms:modified>
</cp:coreProperties>
</file>